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18050" w14:textId="251AE373" w:rsidR="003C705E" w:rsidRPr="00F85A53" w:rsidRDefault="00AD6D68" w:rsidP="00F85A53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85A53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Supplementary </w:t>
      </w:r>
      <w:r w:rsidR="00A661D5" w:rsidRPr="00F85A53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Table 1.</w:t>
      </w:r>
      <w:r w:rsidR="00A661D5"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Multivariate logistic regression analysis for</w:t>
      </w:r>
      <w:r w:rsidR="00BE6900"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anxiety status and depression statu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275"/>
        <w:gridCol w:w="993"/>
        <w:gridCol w:w="1134"/>
        <w:gridCol w:w="1071"/>
      </w:tblGrid>
      <w:tr w:rsidR="00F85A53" w:rsidRPr="00F85A53" w14:paraId="63804C76" w14:textId="77777777" w:rsidTr="00735EBE">
        <w:tc>
          <w:tcPr>
            <w:tcW w:w="3823" w:type="dxa"/>
            <w:vMerge w:val="restart"/>
            <w:tcBorders>
              <w:top w:val="single" w:sz="4" w:space="0" w:color="auto"/>
            </w:tcBorders>
            <w:vAlign w:val="center"/>
          </w:tcPr>
          <w:p w14:paraId="2D1F27DF" w14:textId="44F40D05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1F495B19" w14:textId="7F82A175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C3893B0" w14:textId="5CBA56C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OR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F2B2" w14:textId="7153CA09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</w:tr>
      <w:tr w:rsidR="00F85A53" w:rsidRPr="00F85A53" w14:paraId="28705473" w14:textId="77777777" w:rsidTr="00735EBE">
        <w:tc>
          <w:tcPr>
            <w:tcW w:w="3823" w:type="dxa"/>
            <w:vMerge/>
            <w:tcBorders>
              <w:bottom w:val="single" w:sz="4" w:space="0" w:color="auto"/>
            </w:tcBorders>
          </w:tcPr>
          <w:p w14:paraId="4C02403E" w14:textId="77777777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D6765F0" w14:textId="77777777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2BE72BE" w14:textId="77777777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44B298" w14:textId="32AE0CDD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Lower 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9846DAD" w14:textId="0315DF1B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Upper </w:t>
            </w:r>
          </w:p>
        </w:tc>
      </w:tr>
      <w:tr w:rsidR="00F85A53" w:rsidRPr="00F85A53" w14:paraId="782FD6D3" w14:textId="77777777" w:rsidTr="00735EBE">
        <w:tc>
          <w:tcPr>
            <w:tcW w:w="8296" w:type="dxa"/>
            <w:gridSpan w:val="5"/>
            <w:tcBorders>
              <w:top w:val="single" w:sz="4" w:space="0" w:color="auto"/>
            </w:tcBorders>
            <w:vAlign w:val="center"/>
          </w:tcPr>
          <w:p w14:paraId="2318598A" w14:textId="5FA79A53" w:rsidR="00711F29" w:rsidRPr="00F85A53" w:rsidRDefault="00711F29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Forward-stepwise multivariate logistic regression analysis for anxiety status</w:t>
            </w:r>
          </w:p>
        </w:tc>
      </w:tr>
      <w:tr w:rsidR="00F85A53" w:rsidRPr="00F85A53" w14:paraId="481F1978" w14:textId="77777777" w:rsidTr="00735EBE">
        <w:tc>
          <w:tcPr>
            <w:tcW w:w="3823" w:type="dxa"/>
          </w:tcPr>
          <w:p w14:paraId="78648801" w14:textId="70915E68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Diabetes (yes vs. no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C29276" w14:textId="7F58201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799BB3" w14:textId="72D32063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3.5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6EBE8" w14:textId="288E6BAE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09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FA500DF" w14:textId="7AC5B378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1.378</w:t>
            </w:r>
          </w:p>
        </w:tc>
      </w:tr>
      <w:tr w:rsidR="00F85A53" w:rsidRPr="00F85A53" w14:paraId="42BDE882" w14:textId="77777777" w:rsidTr="00735EBE">
        <w:tc>
          <w:tcPr>
            <w:tcW w:w="3823" w:type="dxa"/>
          </w:tcPr>
          <w:p w14:paraId="6C20DBBF" w14:textId="0DD38C2B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Multiplicity (multiple vs. singl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9B0F58" w14:textId="0D830AD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A87E9C" w14:textId="7742B017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.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DDFC5" w14:textId="546A5D16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0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4E4BC7" w14:textId="0F820337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6.152</w:t>
            </w:r>
          </w:p>
        </w:tc>
      </w:tr>
      <w:tr w:rsidR="00F85A53" w:rsidRPr="00F85A53" w14:paraId="5A87A2EB" w14:textId="77777777" w:rsidTr="00735EBE">
        <w:tc>
          <w:tcPr>
            <w:tcW w:w="3823" w:type="dxa"/>
            <w:vAlign w:val="center"/>
          </w:tcPr>
          <w:p w14:paraId="0A8DAD8E" w14:textId="3315671F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N metastasis (present vs. absent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47CA65" w14:textId="09C20FE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2C6C2A" w14:textId="74E7D55F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0.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3E819E" w14:textId="7CF184E9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.01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CFF55B4" w14:textId="5884D1F5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2.218</w:t>
            </w:r>
          </w:p>
        </w:tc>
      </w:tr>
      <w:tr w:rsidR="00F85A53" w:rsidRPr="00F85A53" w14:paraId="5C712E54" w14:textId="77777777" w:rsidTr="00735EBE">
        <w:tc>
          <w:tcPr>
            <w:tcW w:w="8296" w:type="dxa"/>
            <w:gridSpan w:val="5"/>
            <w:vAlign w:val="center"/>
          </w:tcPr>
          <w:p w14:paraId="7C2CC43C" w14:textId="19AFF10C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b/>
                <w:bCs/>
                <w:color w:val="FF0000"/>
                <w:sz w:val="24"/>
                <w:szCs w:val="24"/>
              </w:rPr>
              <w:t>Forward-stepwise multivariate logistic regression analysis for depression status</w:t>
            </w:r>
          </w:p>
        </w:tc>
      </w:tr>
      <w:tr w:rsidR="00F85A53" w:rsidRPr="00F85A53" w14:paraId="2DED48E6" w14:textId="77777777" w:rsidTr="00735EBE">
        <w:tc>
          <w:tcPr>
            <w:tcW w:w="3823" w:type="dxa"/>
          </w:tcPr>
          <w:p w14:paraId="7D0B2228" w14:textId="0DF7AC43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Multiplicity (multiple vs. singl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2A49F9" w14:textId="4901369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64AF9A" w14:textId="4E97269A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2.5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B147C4" w14:textId="17B0B831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0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D1AF31C" w14:textId="7196E5E5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5.655</w:t>
            </w:r>
          </w:p>
        </w:tc>
      </w:tr>
      <w:tr w:rsidR="00F85A53" w:rsidRPr="00F85A53" w14:paraId="56841AFD" w14:textId="77777777" w:rsidTr="00735EBE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03125D3A" w14:textId="5A94FA0A" w:rsidR="00FB3A0D" w:rsidRPr="00F85A53" w:rsidRDefault="00FB3A0D" w:rsidP="00F85A53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N metastasis (present vs. absent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F19FD" w14:textId="44FE87F0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0.0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4E749" w14:textId="73B1E4DD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4.6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9CD56" w14:textId="0AA5FAF5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.12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732C9" w14:textId="1C994878" w:rsidR="00FB3A0D" w:rsidRPr="00F85A53" w:rsidRDefault="00FB3A0D" w:rsidP="00F85A5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F85A53"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  <w:t>18.794</w:t>
            </w:r>
          </w:p>
        </w:tc>
      </w:tr>
    </w:tbl>
    <w:p w14:paraId="654BC5BA" w14:textId="11E4DE01" w:rsidR="00530083" w:rsidRPr="00F85A53" w:rsidRDefault="00DE79EB" w:rsidP="00F85A53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OR, odds ratio; </w:t>
      </w:r>
      <w:r w:rsidR="000C16DD"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CI, confidence interval; </w:t>
      </w:r>
      <w:r w:rsidR="00B1375C"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LN, </w:t>
      </w:r>
      <w:r w:rsidR="00124436" w:rsidRPr="00F85A53">
        <w:rPr>
          <w:rFonts w:ascii="Times New Roman" w:eastAsiaTheme="minorHAnsi" w:hAnsi="Times New Roman" w:cs="Times New Roman"/>
          <w:color w:val="FF0000"/>
          <w:sz w:val="24"/>
          <w:szCs w:val="24"/>
        </w:rPr>
        <w:t>lymph node.</w:t>
      </w:r>
    </w:p>
    <w:sectPr w:rsidR="00530083" w:rsidRPr="00F85A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DBFD8" w14:textId="77777777" w:rsidR="008E4E1E" w:rsidRDefault="008E4E1E" w:rsidP="00A661D5">
      <w:r>
        <w:separator/>
      </w:r>
    </w:p>
  </w:endnote>
  <w:endnote w:type="continuationSeparator" w:id="0">
    <w:p w14:paraId="49C205DB" w14:textId="77777777" w:rsidR="008E4E1E" w:rsidRDefault="008E4E1E" w:rsidP="00A66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F5629" w14:textId="77777777" w:rsidR="008E4E1E" w:rsidRDefault="008E4E1E" w:rsidP="00A661D5">
      <w:r>
        <w:separator/>
      </w:r>
    </w:p>
  </w:footnote>
  <w:footnote w:type="continuationSeparator" w:id="0">
    <w:p w14:paraId="184E7A15" w14:textId="77777777" w:rsidR="008E4E1E" w:rsidRDefault="008E4E1E" w:rsidP="00A66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C90"/>
    <w:rsid w:val="000A2B90"/>
    <w:rsid w:val="000C16DD"/>
    <w:rsid w:val="00124436"/>
    <w:rsid w:val="0020391F"/>
    <w:rsid w:val="002A38BA"/>
    <w:rsid w:val="002B3D45"/>
    <w:rsid w:val="002E68E2"/>
    <w:rsid w:val="00357C8E"/>
    <w:rsid w:val="00530083"/>
    <w:rsid w:val="005B24DE"/>
    <w:rsid w:val="005E4A4D"/>
    <w:rsid w:val="00711F29"/>
    <w:rsid w:val="00735EBE"/>
    <w:rsid w:val="00770268"/>
    <w:rsid w:val="00786C22"/>
    <w:rsid w:val="007C2EFB"/>
    <w:rsid w:val="008E4E1E"/>
    <w:rsid w:val="00901BAA"/>
    <w:rsid w:val="00944EA3"/>
    <w:rsid w:val="009A7F06"/>
    <w:rsid w:val="009F6DFF"/>
    <w:rsid w:val="00A661D5"/>
    <w:rsid w:val="00AB313B"/>
    <w:rsid w:val="00AD6D68"/>
    <w:rsid w:val="00B1375C"/>
    <w:rsid w:val="00B17802"/>
    <w:rsid w:val="00BC0986"/>
    <w:rsid w:val="00BD4650"/>
    <w:rsid w:val="00BE6900"/>
    <w:rsid w:val="00CB48D9"/>
    <w:rsid w:val="00CE12C9"/>
    <w:rsid w:val="00D33888"/>
    <w:rsid w:val="00D62682"/>
    <w:rsid w:val="00D65E0E"/>
    <w:rsid w:val="00DE79EB"/>
    <w:rsid w:val="00E33C90"/>
    <w:rsid w:val="00F127C7"/>
    <w:rsid w:val="00F37074"/>
    <w:rsid w:val="00F85A53"/>
    <w:rsid w:val="00FB3A0D"/>
    <w:rsid w:val="00FE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5E045"/>
  <w15:chartTrackingRefBased/>
  <w15:docId w15:val="{80B52AA5-5DAD-4C27-91F8-CC8ABE12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1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1D5"/>
    <w:rPr>
      <w:sz w:val="18"/>
      <w:szCs w:val="18"/>
    </w:rPr>
  </w:style>
  <w:style w:type="table" w:styleId="a7">
    <w:name w:val="Table Grid"/>
    <w:basedOn w:val="a1"/>
    <w:uiPriority w:val="39"/>
    <w:rsid w:val="00FE4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8</Words>
  <Characters>561</Characters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n Chen</dc:creator>
  <cp:keywords/>
  <dc:description/>
  <dcterms:created xsi:type="dcterms:W3CDTF">2022-04-19T05:22:00Z</dcterms:created>
  <dcterms:modified xsi:type="dcterms:W3CDTF">2022-04-26T07:14:00Z</dcterms:modified>
</cp:coreProperties>
</file>